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4E18B" w14:textId="363F31DC" w:rsidR="00FE61D9" w:rsidRDefault="00FE61D9"/>
    <w:tbl>
      <w:tblPr>
        <w:tblStyle w:val="GridTable2"/>
        <w:tblW w:w="13041" w:type="dxa"/>
        <w:tblLayout w:type="fixed"/>
        <w:tblLook w:val="0400" w:firstRow="0" w:lastRow="0" w:firstColumn="0" w:lastColumn="0" w:noHBand="0" w:noVBand="1"/>
      </w:tblPr>
      <w:tblGrid>
        <w:gridCol w:w="1271"/>
        <w:gridCol w:w="714"/>
        <w:gridCol w:w="1134"/>
        <w:gridCol w:w="2410"/>
        <w:gridCol w:w="2268"/>
        <w:gridCol w:w="2693"/>
        <w:gridCol w:w="1559"/>
        <w:gridCol w:w="992"/>
      </w:tblGrid>
      <w:tr w:rsidR="00FE61D9" w:rsidRPr="00F05EEE" w14:paraId="76D8327D" w14:textId="77777777" w:rsidTr="004A7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041" w:type="dxa"/>
            <w:gridSpan w:val="8"/>
          </w:tcPr>
          <w:p w14:paraId="4501F31B" w14:textId="0600461A" w:rsidR="00FE61D9" w:rsidRPr="00D74D8E" w:rsidRDefault="007C252A" w:rsidP="004A7710">
            <w:pPr>
              <w:rPr>
                <w:b/>
                <w:bCs/>
                <w:color w:val="000000" w:themeColor="text1"/>
                <w:sz w:val="28"/>
                <w:szCs w:val="28"/>
              </w:rPr>
            </w:pPr>
            <w:r>
              <w:rPr>
                <w:b/>
                <w:bCs/>
                <w:color w:val="000000" w:themeColor="text1"/>
              </w:rPr>
              <w:t>S1 Table</w:t>
            </w:r>
            <w:r w:rsidR="00FE61D9" w:rsidRPr="00D74D8E">
              <w:rPr>
                <w:b/>
                <w:bCs/>
                <w:color w:val="000000" w:themeColor="text1"/>
              </w:rPr>
              <w:t xml:space="preserve">: </w:t>
            </w:r>
            <w:r w:rsidR="00FE61D9">
              <w:rPr>
                <w:b/>
                <w:bCs/>
                <w:color w:val="000000" w:themeColor="text1"/>
              </w:rPr>
              <w:t>Study Characteristics</w:t>
            </w:r>
          </w:p>
        </w:tc>
      </w:tr>
      <w:tr w:rsidR="00FE61D9" w:rsidRPr="00F05EEE" w14:paraId="5AC8FED0" w14:textId="77777777" w:rsidTr="004A7710">
        <w:tc>
          <w:tcPr>
            <w:tcW w:w="1271" w:type="dxa"/>
          </w:tcPr>
          <w:p w14:paraId="5F15E3E3" w14:textId="77777777" w:rsidR="00FE61D9" w:rsidRPr="00F05EEE" w:rsidRDefault="00FE61D9" w:rsidP="004A7710">
            <w:pPr>
              <w:rPr>
                <w:b/>
                <w:color w:val="000000"/>
                <w:sz w:val="22"/>
                <w:szCs w:val="22"/>
              </w:rPr>
            </w:pPr>
            <w:r w:rsidRPr="00F05EEE">
              <w:rPr>
                <w:b/>
                <w:color w:val="000000"/>
                <w:sz w:val="22"/>
                <w:szCs w:val="22"/>
              </w:rPr>
              <w:t>Authors</w:t>
            </w:r>
          </w:p>
        </w:tc>
        <w:tc>
          <w:tcPr>
            <w:tcW w:w="714" w:type="dxa"/>
          </w:tcPr>
          <w:p w14:paraId="65D46CAE" w14:textId="77777777" w:rsidR="00FE61D9" w:rsidRPr="00F05EEE" w:rsidRDefault="00FE61D9" w:rsidP="004A7710">
            <w:pPr>
              <w:rPr>
                <w:b/>
                <w:color w:val="000000"/>
                <w:sz w:val="22"/>
                <w:szCs w:val="22"/>
              </w:rPr>
            </w:pPr>
            <w:r w:rsidRPr="00F05EEE">
              <w:rPr>
                <w:b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134" w:type="dxa"/>
          </w:tcPr>
          <w:p w14:paraId="215A3AA9" w14:textId="77777777" w:rsidR="00FE61D9" w:rsidRPr="00F05EEE" w:rsidRDefault="00FE61D9" w:rsidP="004A7710">
            <w:pPr>
              <w:rPr>
                <w:b/>
                <w:color w:val="000000"/>
                <w:sz w:val="22"/>
                <w:szCs w:val="22"/>
              </w:rPr>
            </w:pPr>
            <w:r w:rsidRPr="00F05EEE">
              <w:rPr>
                <w:b/>
                <w:color w:val="000000"/>
                <w:sz w:val="22"/>
                <w:szCs w:val="22"/>
              </w:rPr>
              <w:t>Location of Study</w:t>
            </w:r>
          </w:p>
        </w:tc>
        <w:tc>
          <w:tcPr>
            <w:tcW w:w="2410" w:type="dxa"/>
          </w:tcPr>
          <w:p w14:paraId="1D892B01" w14:textId="77777777" w:rsidR="00FE61D9" w:rsidRPr="00F05EEE" w:rsidRDefault="00FE61D9" w:rsidP="004A7710">
            <w:pPr>
              <w:rPr>
                <w:b/>
                <w:color w:val="000000"/>
                <w:sz w:val="22"/>
                <w:szCs w:val="22"/>
              </w:rPr>
            </w:pPr>
            <w:r w:rsidRPr="00F05EEE">
              <w:rPr>
                <w:b/>
                <w:color w:val="000000"/>
                <w:sz w:val="22"/>
                <w:szCs w:val="22"/>
              </w:rPr>
              <w:t>Aim</w:t>
            </w:r>
          </w:p>
        </w:tc>
        <w:tc>
          <w:tcPr>
            <w:tcW w:w="2268" w:type="dxa"/>
          </w:tcPr>
          <w:p w14:paraId="32439563" w14:textId="77777777" w:rsidR="00FE61D9" w:rsidRPr="00F05EEE" w:rsidRDefault="00FE61D9" w:rsidP="004A7710">
            <w:pPr>
              <w:rPr>
                <w:b/>
                <w:color w:val="000000"/>
                <w:sz w:val="22"/>
                <w:szCs w:val="22"/>
              </w:rPr>
            </w:pPr>
            <w:r w:rsidRPr="00F05EEE">
              <w:rPr>
                <w:b/>
                <w:color w:val="000000"/>
                <w:sz w:val="22"/>
                <w:szCs w:val="22"/>
              </w:rPr>
              <w:t>Design/Methodology</w:t>
            </w:r>
          </w:p>
        </w:tc>
        <w:tc>
          <w:tcPr>
            <w:tcW w:w="2693" w:type="dxa"/>
          </w:tcPr>
          <w:p w14:paraId="65C6D081" w14:textId="50878298" w:rsidR="00FE61D9" w:rsidRPr="00F05EEE" w:rsidRDefault="00FE61D9" w:rsidP="004A7710">
            <w:pPr>
              <w:rPr>
                <w:b/>
                <w:color w:val="000000"/>
                <w:sz w:val="22"/>
                <w:szCs w:val="22"/>
              </w:rPr>
            </w:pPr>
            <w:r w:rsidRPr="00F05EEE">
              <w:rPr>
                <w:b/>
                <w:color w:val="000000"/>
                <w:sz w:val="22"/>
                <w:szCs w:val="22"/>
              </w:rPr>
              <w:t>Population (n =)</w:t>
            </w:r>
          </w:p>
        </w:tc>
        <w:tc>
          <w:tcPr>
            <w:tcW w:w="1559" w:type="dxa"/>
          </w:tcPr>
          <w:p w14:paraId="1739C107" w14:textId="79A9E505" w:rsidR="00FE61D9" w:rsidRPr="00F05EEE" w:rsidRDefault="00FE61D9" w:rsidP="004A7710">
            <w:pPr>
              <w:rPr>
                <w:b/>
                <w:color w:val="000000"/>
                <w:sz w:val="22"/>
                <w:szCs w:val="22"/>
              </w:rPr>
            </w:pPr>
            <w:r w:rsidRPr="00F05EEE">
              <w:rPr>
                <w:b/>
                <w:color w:val="000000" w:themeColor="text1"/>
                <w:sz w:val="22"/>
                <w:szCs w:val="22"/>
              </w:rPr>
              <w:t>Gender (n =)</w:t>
            </w:r>
          </w:p>
        </w:tc>
        <w:tc>
          <w:tcPr>
            <w:tcW w:w="992" w:type="dxa"/>
          </w:tcPr>
          <w:p w14:paraId="1DAEED0E" w14:textId="77777777" w:rsidR="00FE61D9" w:rsidRPr="00F05EEE" w:rsidRDefault="00FE61D9" w:rsidP="004A7710">
            <w:pPr>
              <w:rPr>
                <w:b/>
                <w:color w:val="000000"/>
                <w:sz w:val="22"/>
                <w:szCs w:val="22"/>
              </w:rPr>
            </w:pPr>
            <w:r w:rsidRPr="00F05EEE">
              <w:rPr>
                <w:b/>
                <w:color w:val="000000" w:themeColor="text1"/>
                <w:sz w:val="22"/>
                <w:szCs w:val="22"/>
              </w:rPr>
              <w:t>Age range (years)</w:t>
            </w:r>
          </w:p>
        </w:tc>
      </w:tr>
      <w:tr w:rsidR="00FE61D9" w:rsidRPr="00F05EEE" w14:paraId="69E2AFD8" w14:textId="77777777" w:rsidTr="004A7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1" w:type="dxa"/>
          </w:tcPr>
          <w:p w14:paraId="6BE44B66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sz w:val="20"/>
                <w:szCs w:val="20"/>
              </w:rPr>
              <w:t>Callaghan, Gambo and Fellin</w:t>
            </w:r>
          </w:p>
        </w:tc>
        <w:tc>
          <w:tcPr>
            <w:tcW w:w="714" w:type="dxa"/>
          </w:tcPr>
          <w:p w14:paraId="302D8017" w14:textId="77777777" w:rsidR="00FE61D9" w:rsidRPr="00F05EEE" w:rsidRDefault="00FE61D9" w:rsidP="004A7710">
            <w:pPr>
              <w:rPr>
                <w:sz w:val="20"/>
                <w:szCs w:val="20"/>
              </w:rPr>
            </w:pPr>
            <w:r w:rsidRPr="00F05EEE">
              <w:rPr>
                <w:sz w:val="20"/>
                <w:szCs w:val="20"/>
              </w:rPr>
              <w:t>2015</w:t>
            </w:r>
          </w:p>
          <w:p w14:paraId="5C97CBE5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675EC5A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sz w:val="20"/>
                <w:szCs w:val="20"/>
              </w:rPr>
              <w:t>Nigeria</w:t>
            </w:r>
          </w:p>
        </w:tc>
        <w:tc>
          <w:tcPr>
            <w:tcW w:w="2410" w:type="dxa"/>
          </w:tcPr>
          <w:p w14:paraId="34F92292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sz w:val="20"/>
                <w:szCs w:val="20"/>
              </w:rPr>
              <w:t>Report on experiences of women from northern Nigeria, who were married under the age of 16.</w:t>
            </w:r>
          </w:p>
        </w:tc>
        <w:tc>
          <w:tcPr>
            <w:tcW w:w="2268" w:type="dxa"/>
          </w:tcPr>
          <w:p w14:paraId="54B007C4" w14:textId="77777777" w:rsidR="00FE61D9" w:rsidRPr="00F05EEE" w:rsidRDefault="00FE61D9" w:rsidP="004A7710">
            <w:pPr>
              <w:rPr>
                <w:sz w:val="20"/>
                <w:szCs w:val="20"/>
              </w:rPr>
            </w:pPr>
            <w:r w:rsidRPr="00F05EEE">
              <w:rPr>
                <w:sz w:val="20"/>
                <w:szCs w:val="20"/>
              </w:rPr>
              <w:t xml:space="preserve">Qualitative study, using interviews and interpretive phenomenological analysis </w:t>
            </w:r>
          </w:p>
        </w:tc>
        <w:tc>
          <w:tcPr>
            <w:tcW w:w="2693" w:type="dxa"/>
          </w:tcPr>
          <w:p w14:paraId="0026C40C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sz w:val="20"/>
                <w:szCs w:val="20"/>
              </w:rPr>
              <w:t>Nigerian women (n = 6) from Sokoto state, who were married between 8 and 15</w:t>
            </w:r>
          </w:p>
        </w:tc>
        <w:tc>
          <w:tcPr>
            <w:tcW w:w="1559" w:type="dxa"/>
          </w:tcPr>
          <w:p w14:paraId="6A3BABAA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sz w:val="20"/>
                <w:szCs w:val="20"/>
              </w:rPr>
              <w:t>Female = 6</w:t>
            </w:r>
          </w:p>
        </w:tc>
        <w:tc>
          <w:tcPr>
            <w:tcW w:w="992" w:type="dxa"/>
          </w:tcPr>
          <w:p w14:paraId="0E359884" w14:textId="77777777" w:rsidR="00FE61D9" w:rsidRPr="00F05EEE" w:rsidRDefault="00FE61D9" w:rsidP="004A7710">
            <w:pPr>
              <w:pStyle w:val="NormalWeb"/>
              <w:spacing w:before="120" w:beforeAutospacing="0"/>
              <w:rPr>
                <w:sz w:val="20"/>
                <w:szCs w:val="20"/>
              </w:rPr>
            </w:pPr>
            <w:r w:rsidRPr="00F05EEE">
              <w:rPr>
                <w:sz w:val="20"/>
                <w:szCs w:val="20"/>
              </w:rPr>
              <w:t>25–35 years</w:t>
            </w:r>
          </w:p>
          <w:p w14:paraId="3928B634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</w:p>
        </w:tc>
      </w:tr>
      <w:tr w:rsidR="00FE61D9" w:rsidRPr="00F05EEE" w14:paraId="34A89413" w14:textId="77777777" w:rsidTr="004A7710">
        <w:tc>
          <w:tcPr>
            <w:tcW w:w="1271" w:type="dxa"/>
          </w:tcPr>
          <w:p w14:paraId="3880F232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 xml:space="preserve">de Groot, Kuunyem and Palermo, </w:t>
            </w:r>
          </w:p>
        </w:tc>
        <w:tc>
          <w:tcPr>
            <w:tcW w:w="714" w:type="dxa"/>
          </w:tcPr>
          <w:p w14:paraId="45D84440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34" w:type="dxa"/>
          </w:tcPr>
          <w:p w14:paraId="14BF2E29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2410" w:type="dxa"/>
          </w:tcPr>
          <w:p w14:paraId="055A8562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To investigate whether child marriage is associated with lower levels of agency and social support, and higher levels of self-perceived stress.</w:t>
            </w:r>
          </w:p>
        </w:tc>
        <w:tc>
          <w:tcPr>
            <w:tcW w:w="2268" w:type="dxa"/>
          </w:tcPr>
          <w:p w14:paraId="7CBBB3B3" w14:textId="77777777" w:rsidR="00FE61D9" w:rsidRPr="00F05EEE" w:rsidRDefault="00FE61D9" w:rsidP="004A7710">
            <w:pPr>
              <w:pStyle w:val="NormalWeb"/>
              <w:spacing w:before="120" w:beforeAutospacing="0"/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 xml:space="preserve">Cross-sectional study using data from a </w:t>
            </w:r>
            <w:r w:rsidRPr="00F05EEE">
              <w:rPr>
                <w:color w:val="111111"/>
                <w:sz w:val="20"/>
                <w:szCs w:val="20"/>
              </w:rPr>
              <w:t xml:space="preserve">baseline survey of a longitudinal impact evaluation. </w:t>
            </w:r>
          </w:p>
        </w:tc>
        <w:tc>
          <w:tcPr>
            <w:tcW w:w="2693" w:type="dxa"/>
          </w:tcPr>
          <w:p w14:paraId="47E9D595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Ever-married women (n = 1349) from 2497 households in the Northern and Upper East regions of Ghana</w:t>
            </w:r>
          </w:p>
        </w:tc>
        <w:tc>
          <w:tcPr>
            <w:tcW w:w="1559" w:type="dxa"/>
          </w:tcPr>
          <w:p w14:paraId="70B3A332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Female = 1349</w:t>
            </w:r>
          </w:p>
        </w:tc>
        <w:tc>
          <w:tcPr>
            <w:tcW w:w="992" w:type="dxa"/>
          </w:tcPr>
          <w:p w14:paraId="3688AED9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20–29 years</w:t>
            </w:r>
          </w:p>
        </w:tc>
      </w:tr>
      <w:tr w:rsidR="00FE61D9" w:rsidRPr="00F05EEE" w14:paraId="7B6CC155" w14:textId="77777777" w:rsidTr="004A7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1" w:type="dxa"/>
          </w:tcPr>
          <w:p w14:paraId="42455D31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Gage</w:t>
            </w:r>
          </w:p>
        </w:tc>
        <w:tc>
          <w:tcPr>
            <w:tcW w:w="714" w:type="dxa"/>
          </w:tcPr>
          <w:p w14:paraId="7A14F4CB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34" w:type="dxa"/>
          </w:tcPr>
          <w:p w14:paraId="11000157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2410" w:type="dxa"/>
          </w:tcPr>
          <w:p w14:paraId="4840282B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 xml:space="preserve">To investigate the association between child marriage and suicidal ideation and suicide attempts in girls aged 10 to 17 years.  </w:t>
            </w:r>
          </w:p>
        </w:tc>
        <w:tc>
          <w:tcPr>
            <w:tcW w:w="2268" w:type="dxa"/>
          </w:tcPr>
          <w:p w14:paraId="6051D0FC" w14:textId="77777777" w:rsidR="00FE61D9" w:rsidRPr="00F05EEE" w:rsidRDefault="00FE61D9" w:rsidP="004A7710">
            <w:pPr>
              <w:pStyle w:val="NormalWeb"/>
              <w:spacing w:before="120" w:beforeAutospacing="0"/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 xml:space="preserve">Cross-sectional study using data from a 2007 survey conducted in the Amhara region in Ethiopia. </w:t>
            </w:r>
          </w:p>
        </w:tc>
        <w:tc>
          <w:tcPr>
            <w:tcW w:w="2693" w:type="dxa"/>
          </w:tcPr>
          <w:p w14:paraId="3DCB4BCF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Girls (n = 2,709) were interviewed in the Amhara region, Ethiopia</w:t>
            </w:r>
          </w:p>
          <w:p w14:paraId="3B280C22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A663638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Female = 2709</w:t>
            </w:r>
          </w:p>
        </w:tc>
        <w:tc>
          <w:tcPr>
            <w:tcW w:w="992" w:type="dxa"/>
          </w:tcPr>
          <w:p w14:paraId="0E3AA8DC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10-17 years</w:t>
            </w:r>
          </w:p>
        </w:tc>
      </w:tr>
      <w:tr w:rsidR="00FE61D9" w:rsidRPr="00F05EEE" w14:paraId="0C51E1F4" w14:textId="77777777" w:rsidTr="004A7710">
        <w:trPr>
          <w:trHeight w:val="1003"/>
        </w:trPr>
        <w:tc>
          <w:tcPr>
            <w:tcW w:w="1271" w:type="dxa"/>
          </w:tcPr>
          <w:p w14:paraId="1641C9AD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Gebresilase</w:t>
            </w:r>
          </w:p>
          <w:p w14:paraId="74E2A59F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</w:tcPr>
          <w:p w14:paraId="35F8B24F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34" w:type="dxa"/>
          </w:tcPr>
          <w:p w14:paraId="20DD49C2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2410" w:type="dxa"/>
          </w:tcPr>
          <w:p w14:paraId="64634EC6" w14:textId="77777777" w:rsidR="00FE61D9" w:rsidRPr="00F05EEE" w:rsidRDefault="00FE61D9" w:rsidP="004A7710">
            <w:pPr>
              <w:pStyle w:val="NormalWeb"/>
              <w:spacing w:before="120" w:beforeAutospacing="0"/>
              <w:rPr>
                <w:sz w:val="20"/>
                <w:szCs w:val="20"/>
              </w:rPr>
            </w:pPr>
            <w:r w:rsidRPr="00F05EEE">
              <w:rPr>
                <w:sz w:val="20"/>
                <w:szCs w:val="20"/>
              </w:rPr>
              <w:t>To report on women’s perspectives of their social relationships and health after surviving obstetric fistula.</w:t>
            </w:r>
          </w:p>
        </w:tc>
        <w:tc>
          <w:tcPr>
            <w:tcW w:w="2268" w:type="dxa"/>
          </w:tcPr>
          <w:p w14:paraId="50D1DDB7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Qualitative study using the theoretical framework of the ecological model and the Transactional model of stress and coping.</w:t>
            </w:r>
          </w:p>
          <w:p w14:paraId="1E33A2E1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DFC4CB5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Survivors (n = 8) of obstetric fistula</w:t>
            </w:r>
          </w:p>
        </w:tc>
        <w:tc>
          <w:tcPr>
            <w:tcW w:w="1559" w:type="dxa"/>
          </w:tcPr>
          <w:p w14:paraId="131793B9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Female = 8</w:t>
            </w:r>
          </w:p>
        </w:tc>
        <w:tc>
          <w:tcPr>
            <w:tcW w:w="992" w:type="dxa"/>
          </w:tcPr>
          <w:p w14:paraId="0A8ADD21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18–24 years</w:t>
            </w:r>
          </w:p>
        </w:tc>
      </w:tr>
      <w:tr w:rsidR="00FE61D9" w:rsidRPr="00F05EEE" w14:paraId="0C68D5AE" w14:textId="77777777" w:rsidTr="004A7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1" w:type="dxa"/>
          </w:tcPr>
          <w:p w14:paraId="3C561280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John, Edmeades and Murithi</w:t>
            </w:r>
          </w:p>
        </w:tc>
        <w:tc>
          <w:tcPr>
            <w:tcW w:w="714" w:type="dxa"/>
          </w:tcPr>
          <w:p w14:paraId="4D108F91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134" w:type="dxa"/>
          </w:tcPr>
          <w:p w14:paraId="0F608A11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 xml:space="preserve">Niger and Ethiopia </w:t>
            </w:r>
          </w:p>
        </w:tc>
        <w:tc>
          <w:tcPr>
            <w:tcW w:w="2410" w:type="dxa"/>
          </w:tcPr>
          <w:p w14:paraId="059D603B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 xml:space="preserve">To investigate the association between child marriage and psychological well-being. </w:t>
            </w:r>
          </w:p>
        </w:tc>
        <w:tc>
          <w:tcPr>
            <w:tcW w:w="2268" w:type="dxa"/>
          </w:tcPr>
          <w:p w14:paraId="018177CD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 xml:space="preserve">Mixed methods study. Quantitative data were from a multi-country study to estimate the economic costs of child </w:t>
            </w:r>
            <w:r w:rsidRPr="00F05EEE">
              <w:rPr>
                <w:color w:val="000000"/>
                <w:sz w:val="20"/>
                <w:szCs w:val="20"/>
              </w:rPr>
              <w:lastRenderedPageBreak/>
              <w:t xml:space="preserve">marriage. Qualitative data from in-depth interviews and focus groups. </w:t>
            </w:r>
          </w:p>
        </w:tc>
        <w:tc>
          <w:tcPr>
            <w:tcW w:w="2693" w:type="dxa"/>
          </w:tcPr>
          <w:p w14:paraId="5EDDA812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lastRenderedPageBreak/>
              <w:t>Ever-married women in Niger (n = 2764) and Ethiopia (n = 4149) and some parents who had daughters between age 8-17 years</w:t>
            </w:r>
          </w:p>
        </w:tc>
        <w:tc>
          <w:tcPr>
            <w:tcW w:w="1559" w:type="dxa"/>
          </w:tcPr>
          <w:p w14:paraId="7885A802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Female = 6913</w:t>
            </w:r>
          </w:p>
        </w:tc>
        <w:tc>
          <w:tcPr>
            <w:tcW w:w="992" w:type="dxa"/>
          </w:tcPr>
          <w:p w14:paraId="3A8B487E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18–45 years</w:t>
            </w:r>
          </w:p>
        </w:tc>
      </w:tr>
      <w:tr w:rsidR="00FE61D9" w:rsidRPr="00F05EEE" w14:paraId="69471FE8" w14:textId="77777777" w:rsidTr="004A7710">
        <w:tc>
          <w:tcPr>
            <w:tcW w:w="1271" w:type="dxa"/>
          </w:tcPr>
          <w:p w14:paraId="2CDA27C3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Landis et al</w:t>
            </w:r>
          </w:p>
        </w:tc>
        <w:tc>
          <w:tcPr>
            <w:tcW w:w="714" w:type="dxa"/>
          </w:tcPr>
          <w:p w14:paraId="48343C7B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34" w:type="dxa"/>
          </w:tcPr>
          <w:p w14:paraId="17010FF4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DRC</w:t>
            </w:r>
          </w:p>
        </w:tc>
        <w:tc>
          <w:tcPr>
            <w:tcW w:w="2410" w:type="dxa"/>
          </w:tcPr>
          <w:p w14:paraId="1ECDD23E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To investigate the association between child marriage and level of participation in formal education, exposure to violence, and well-being.</w:t>
            </w:r>
          </w:p>
        </w:tc>
        <w:tc>
          <w:tcPr>
            <w:tcW w:w="2268" w:type="dxa"/>
          </w:tcPr>
          <w:p w14:paraId="59075CC1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Baseline survey from 14 communities in South Kivu in the Democratic Republic of the Congo.</w:t>
            </w:r>
          </w:p>
        </w:tc>
        <w:tc>
          <w:tcPr>
            <w:tcW w:w="2693" w:type="dxa"/>
          </w:tcPr>
          <w:p w14:paraId="0A7E35DA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Girls (n = 350), 87 of whom were married or living with a partner as if married</w:t>
            </w:r>
          </w:p>
        </w:tc>
        <w:tc>
          <w:tcPr>
            <w:tcW w:w="1559" w:type="dxa"/>
          </w:tcPr>
          <w:p w14:paraId="26E4A897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Female = 350</w:t>
            </w:r>
          </w:p>
        </w:tc>
        <w:tc>
          <w:tcPr>
            <w:tcW w:w="992" w:type="dxa"/>
          </w:tcPr>
          <w:p w14:paraId="2D246BC5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13-14 years</w:t>
            </w:r>
          </w:p>
        </w:tc>
      </w:tr>
      <w:tr w:rsidR="00FE61D9" w:rsidRPr="00F05EEE" w14:paraId="084D87FD" w14:textId="77777777" w:rsidTr="004A7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1" w:type="dxa"/>
          </w:tcPr>
          <w:p w14:paraId="68A00216" w14:textId="77777777" w:rsidR="00FE61D9" w:rsidRPr="007C252A" w:rsidRDefault="00FE61D9" w:rsidP="004A7710">
            <w:pPr>
              <w:rPr>
                <w:color w:val="000000"/>
                <w:sz w:val="20"/>
                <w:szCs w:val="20"/>
                <w:lang w:val="fr-FR"/>
              </w:rPr>
            </w:pPr>
            <w:r w:rsidRPr="007C252A">
              <w:rPr>
                <w:color w:val="000000"/>
                <w:sz w:val="20"/>
                <w:szCs w:val="20"/>
                <w:lang w:val="fr-FR"/>
              </w:rPr>
              <w:t>Le Strat, Dubertret and Le Foll</w:t>
            </w:r>
          </w:p>
        </w:tc>
        <w:tc>
          <w:tcPr>
            <w:tcW w:w="714" w:type="dxa"/>
          </w:tcPr>
          <w:p w14:paraId="5D7CFB07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34" w:type="dxa"/>
          </w:tcPr>
          <w:p w14:paraId="1EB7311C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10" w:type="dxa"/>
          </w:tcPr>
          <w:p w14:paraId="74E3B26C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To investigate the prevalence of psychiatric disorders associated with child marriage rates of mental health treatment-seeking.</w:t>
            </w:r>
          </w:p>
        </w:tc>
        <w:tc>
          <w:tcPr>
            <w:tcW w:w="2268" w:type="dxa"/>
          </w:tcPr>
          <w:p w14:paraId="5E40BC5D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Cross-sectional study using data from the 2001–2002 National Epidemiologic Survey on Alcohol and Related Conditions</w:t>
            </w:r>
          </w:p>
        </w:tc>
        <w:tc>
          <w:tcPr>
            <w:tcW w:w="2693" w:type="dxa"/>
          </w:tcPr>
          <w:p w14:paraId="7487219C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Women (n = 24,575) who had been or were presently married, with a known age of first marriage</w:t>
            </w:r>
          </w:p>
        </w:tc>
        <w:tc>
          <w:tcPr>
            <w:tcW w:w="1559" w:type="dxa"/>
          </w:tcPr>
          <w:p w14:paraId="7F21581A" w14:textId="77777777" w:rsidR="00FE61D9" w:rsidRPr="00F05EEE" w:rsidRDefault="00FE61D9" w:rsidP="004A7710">
            <w:pPr>
              <w:pStyle w:val="NormalWeb"/>
              <w:shd w:val="clear" w:color="auto" w:fill="FFFFFF"/>
              <w:spacing w:before="120" w:beforeAutospacing="0"/>
              <w:rPr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 xml:space="preserve">Female = </w:t>
            </w:r>
            <w:r w:rsidRPr="00F05EEE">
              <w:rPr>
                <w:sz w:val="20"/>
                <w:szCs w:val="20"/>
              </w:rPr>
              <w:t xml:space="preserve">24,575 </w:t>
            </w:r>
          </w:p>
        </w:tc>
        <w:tc>
          <w:tcPr>
            <w:tcW w:w="992" w:type="dxa"/>
          </w:tcPr>
          <w:p w14:paraId="3D3DD628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18-65+ years</w:t>
            </w:r>
          </w:p>
        </w:tc>
      </w:tr>
      <w:tr w:rsidR="00FE61D9" w:rsidRPr="00F05EEE" w14:paraId="351763A0" w14:textId="77777777" w:rsidTr="004A7710">
        <w:tc>
          <w:tcPr>
            <w:tcW w:w="1271" w:type="dxa"/>
          </w:tcPr>
          <w:p w14:paraId="2166A504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Nasrullah, Zakar and Zakar</w:t>
            </w:r>
          </w:p>
          <w:p w14:paraId="79D55574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</w:tcPr>
          <w:p w14:paraId="083C3C87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34" w:type="dxa"/>
          </w:tcPr>
          <w:p w14:paraId="09EAC46A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2410" w:type="dxa"/>
          </w:tcPr>
          <w:p w14:paraId="0E7DC0EC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To investigate the relationship between child marriage and controlling behaviour and spousal violence in Pakistan.</w:t>
            </w:r>
          </w:p>
        </w:tc>
        <w:tc>
          <w:tcPr>
            <w:tcW w:w="2268" w:type="dxa"/>
          </w:tcPr>
          <w:p w14:paraId="095EC9DF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 xml:space="preserve"> Cross-sectional survey</w:t>
            </w:r>
          </w:p>
        </w:tc>
        <w:tc>
          <w:tcPr>
            <w:tcW w:w="2693" w:type="dxa"/>
          </w:tcPr>
          <w:p w14:paraId="147322F7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Data from the Pakistan Demographic and Health Survey, 2012 - 2013, of currently married women who had participated in the domestic violence module (n = 589)</w:t>
            </w:r>
          </w:p>
        </w:tc>
        <w:tc>
          <w:tcPr>
            <w:tcW w:w="1559" w:type="dxa"/>
          </w:tcPr>
          <w:p w14:paraId="201124FD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Female = 589</w:t>
            </w:r>
          </w:p>
        </w:tc>
        <w:tc>
          <w:tcPr>
            <w:tcW w:w="992" w:type="dxa"/>
          </w:tcPr>
          <w:p w14:paraId="4CC4CDC9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15 - 24 years</w:t>
            </w:r>
          </w:p>
        </w:tc>
      </w:tr>
      <w:tr w:rsidR="00FE61D9" w:rsidRPr="00F05EEE" w14:paraId="2AD8C2E8" w14:textId="77777777" w:rsidTr="004A7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1" w:type="dxa"/>
          </w:tcPr>
          <w:p w14:paraId="5D55AF2A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Raj et al.</w:t>
            </w:r>
          </w:p>
        </w:tc>
        <w:tc>
          <w:tcPr>
            <w:tcW w:w="714" w:type="dxa"/>
          </w:tcPr>
          <w:p w14:paraId="3B2DC762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34" w:type="dxa"/>
          </w:tcPr>
          <w:p w14:paraId="6646CE5F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410" w:type="dxa"/>
          </w:tcPr>
          <w:p w14:paraId="4567EF33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To investigate whether child marriage is associated with an increased risk of physical or sexual marital violence in India.</w:t>
            </w:r>
          </w:p>
        </w:tc>
        <w:tc>
          <w:tcPr>
            <w:tcW w:w="2268" w:type="dxa"/>
          </w:tcPr>
          <w:p w14:paraId="3F504574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Cross-sectional survey</w:t>
            </w:r>
          </w:p>
        </w:tc>
        <w:tc>
          <w:tcPr>
            <w:tcW w:w="2693" w:type="dxa"/>
          </w:tcPr>
          <w:p w14:paraId="05854963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Married women n = 10,514) who participated in the marital violence survey module in the 2005-2006 India National Family Health Survey 3.</w:t>
            </w:r>
          </w:p>
        </w:tc>
        <w:tc>
          <w:tcPr>
            <w:tcW w:w="1559" w:type="dxa"/>
          </w:tcPr>
          <w:p w14:paraId="655D1110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 xml:space="preserve">Female = 10 514 </w:t>
            </w:r>
          </w:p>
          <w:p w14:paraId="3E647232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E7DCAC5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20–24 years</w:t>
            </w:r>
          </w:p>
        </w:tc>
      </w:tr>
      <w:tr w:rsidR="00E35EE3" w:rsidRPr="00F05EEE" w14:paraId="67BE95C4" w14:textId="77777777" w:rsidTr="004A7710">
        <w:tc>
          <w:tcPr>
            <w:tcW w:w="1271" w:type="dxa"/>
          </w:tcPr>
          <w:p w14:paraId="41D81C4C" w14:textId="496D90C4" w:rsidR="00E35EE3" w:rsidRPr="00F05EEE" w:rsidRDefault="00E35EE3" w:rsidP="004A77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gzin</w:t>
            </w:r>
            <w:r w:rsidR="0062183B">
              <w:rPr>
                <w:color w:val="000000"/>
                <w:sz w:val="20"/>
                <w:szCs w:val="20"/>
              </w:rPr>
              <w:t xml:space="preserve"> and </w:t>
            </w:r>
            <w:r w:rsidR="00E45B4B" w:rsidRPr="00E11692">
              <w:rPr>
                <w:rFonts w:ascii="Times" w:hAnsi="Times" w:cs="Times"/>
                <w:noProof/>
                <w:sz w:val="20"/>
              </w:rPr>
              <w:t>Punamäki</w:t>
            </w:r>
          </w:p>
        </w:tc>
        <w:tc>
          <w:tcPr>
            <w:tcW w:w="714" w:type="dxa"/>
          </w:tcPr>
          <w:p w14:paraId="1AC2743E" w14:textId="668F8EA6" w:rsidR="00E35EE3" w:rsidRPr="00F05EEE" w:rsidRDefault="00E45B4B" w:rsidP="004A77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34" w:type="dxa"/>
          </w:tcPr>
          <w:p w14:paraId="30F21FD4" w14:textId="3BCF7D3A" w:rsidR="00E35EE3" w:rsidRPr="00F05EEE" w:rsidRDefault="0059728F" w:rsidP="004A77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410" w:type="dxa"/>
          </w:tcPr>
          <w:p w14:paraId="53BBCF6C" w14:textId="69302CF0" w:rsidR="00E35EE3" w:rsidRPr="00F05EEE" w:rsidRDefault="0088561B" w:rsidP="004A77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o retrospectively examine the </w:t>
            </w:r>
            <w:r w:rsidR="003D1272">
              <w:rPr>
                <w:color w:val="000000"/>
                <w:sz w:val="20"/>
                <w:szCs w:val="20"/>
              </w:rPr>
              <w:t xml:space="preserve">impacts of early marriage and adolescent pregnancy on  self-reported mental and physical health; To analyse if and how partner </w:t>
            </w:r>
            <w:r w:rsidR="003D1272">
              <w:rPr>
                <w:color w:val="000000"/>
                <w:sz w:val="20"/>
                <w:szCs w:val="20"/>
              </w:rPr>
              <w:lastRenderedPageBreak/>
              <w:t xml:space="preserve">violence moderates </w:t>
            </w:r>
            <w:r w:rsidR="0062183B">
              <w:rPr>
                <w:color w:val="000000"/>
                <w:sz w:val="20"/>
                <w:szCs w:val="20"/>
              </w:rPr>
              <w:t>the relationships between these factors and mental health problems</w:t>
            </w:r>
          </w:p>
        </w:tc>
        <w:tc>
          <w:tcPr>
            <w:tcW w:w="2268" w:type="dxa"/>
          </w:tcPr>
          <w:p w14:paraId="6711400B" w14:textId="215D67B0" w:rsidR="00E35EE3" w:rsidRPr="00F05EEE" w:rsidRDefault="001D0360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Cross-sectional survey </w:t>
            </w:r>
          </w:p>
        </w:tc>
        <w:tc>
          <w:tcPr>
            <w:tcW w:w="2693" w:type="dxa"/>
          </w:tcPr>
          <w:p w14:paraId="1BD2CFB9" w14:textId="3862662B" w:rsidR="00E35EE3" w:rsidRPr="00F05EEE" w:rsidRDefault="001A6D64" w:rsidP="004A77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ried women (n = 1569)</w:t>
            </w:r>
          </w:p>
        </w:tc>
        <w:tc>
          <w:tcPr>
            <w:tcW w:w="1559" w:type="dxa"/>
          </w:tcPr>
          <w:p w14:paraId="0177AB00" w14:textId="195536DE" w:rsidR="00E35EE3" w:rsidRPr="00F05EEE" w:rsidRDefault="001A6D64" w:rsidP="004A77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emale </w:t>
            </w:r>
            <w:r w:rsidR="008D3712">
              <w:rPr>
                <w:color w:val="000000"/>
                <w:sz w:val="20"/>
                <w:szCs w:val="20"/>
              </w:rPr>
              <w:t>=1569</w:t>
            </w:r>
          </w:p>
        </w:tc>
        <w:tc>
          <w:tcPr>
            <w:tcW w:w="992" w:type="dxa"/>
          </w:tcPr>
          <w:p w14:paraId="66E7DAB7" w14:textId="2DBB5683" w:rsidR="00E35EE3" w:rsidRPr="00F05EEE" w:rsidRDefault="0088561B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-72 years</w:t>
            </w:r>
          </w:p>
        </w:tc>
      </w:tr>
      <w:tr w:rsidR="00FE61D9" w:rsidRPr="00F05EEE" w14:paraId="56B4AD01" w14:textId="77777777" w:rsidTr="004A7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1" w:type="dxa"/>
          </w:tcPr>
          <w:p w14:paraId="58BA01DE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Shaud and Asad</w:t>
            </w:r>
          </w:p>
        </w:tc>
        <w:tc>
          <w:tcPr>
            <w:tcW w:w="714" w:type="dxa"/>
          </w:tcPr>
          <w:p w14:paraId="72E67557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34" w:type="dxa"/>
          </w:tcPr>
          <w:p w14:paraId="0E3086B1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2410" w:type="dxa"/>
          </w:tcPr>
          <w:p w14:paraId="76ABDFFB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 xml:space="preserve">To investigate the differences in marital adjustment, convergent communication patterns, and psychological distress in early and late marriages. </w:t>
            </w:r>
          </w:p>
        </w:tc>
        <w:tc>
          <w:tcPr>
            <w:tcW w:w="2268" w:type="dxa"/>
          </w:tcPr>
          <w:p w14:paraId="3ABC9C6A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Cross-sectional survey</w:t>
            </w:r>
          </w:p>
        </w:tc>
        <w:tc>
          <w:tcPr>
            <w:tcW w:w="2693" w:type="dxa"/>
          </w:tcPr>
          <w:p w14:paraId="70C96EA3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 xml:space="preserve">Women (n = 100); 50 who got married either at 18 or before 18 years of age and 50 women who first got married either at 30 or above 30 years of age </w:t>
            </w:r>
          </w:p>
        </w:tc>
        <w:tc>
          <w:tcPr>
            <w:tcW w:w="1559" w:type="dxa"/>
          </w:tcPr>
          <w:p w14:paraId="7AA66523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Female = 100</w:t>
            </w:r>
          </w:p>
        </w:tc>
        <w:tc>
          <w:tcPr>
            <w:tcW w:w="992" w:type="dxa"/>
          </w:tcPr>
          <w:p w14:paraId="5C82EEB8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Mean early marriage = 25.84</w:t>
            </w:r>
          </w:p>
          <w:p w14:paraId="260CDE30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Mean age late marriage = 43.04</w:t>
            </w:r>
          </w:p>
        </w:tc>
      </w:tr>
      <w:tr w:rsidR="00FE61D9" w:rsidRPr="00F05EEE" w14:paraId="39BF949C" w14:textId="77777777" w:rsidTr="004A7710">
        <w:tc>
          <w:tcPr>
            <w:tcW w:w="1271" w:type="dxa"/>
          </w:tcPr>
          <w:p w14:paraId="6C5DE9D6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 xml:space="preserve">Soylu, Ayaz and </w:t>
            </w:r>
          </w:p>
          <w:p w14:paraId="69E094DA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Yüksel</w:t>
            </w:r>
          </w:p>
        </w:tc>
        <w:tc>
          <w:tcPr>
            <w:tcW w:w="714" w:type="dxa"/>
          </w:tcPr>
          <w:p w14:paraId="67BB4E6D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34" w:type="dxa"/>
          </w:tcPr>
          <w:p w14:paraId="17BCA6A2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410" w:type="dxa"/>
          </w:tcPr>
          <w:p w14:paraId="3B515212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 xml:space="preserve">To investigate the difference in psychiatric outcomes between girls who had been forced into early marriage, and girls who had been sexually abused. </w:t>
            </w:r>
          </w:p>
        </w:tc>
        <w:tc>
          <w:tcPr>
            <w:tcW w:w="2268" w:type="dxa"/>
          </w:tcPr>
          <w:p w14:paraId="39C63F60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Cross-sectional survey</w:t>
            </w:r>
          </w:p>
        </w:tc>
        <w:tc>
          <w:tcPr>
            <w:tcW w:w="2693" w:type="dxa"/>
          </w:tcPr>
          <w:p w14:paraId="057A209E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 xml:space="preserve">Early-married girls (n = 63), who had been sent to the Child Psychiatry Outpatient Department of Gaziantep Children’s Hospital, Turkey for treatment and a judicial report; and 72 sexually abused girls, who had been sent to the same hospital </w:t>
            </w:r>
          </w:p>
        </w:tc>
        <w:tc>
          <w:tcPr>
            <w:tcW w:w="1559" w:type="dxa"/>
          </w:tcPr>
          <w:p w14:paraId="3941FF9A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Female = 63</w:t>
            </w:r>
          </w:p>
        </w:tc>
        <w:tc>
          <w:tcPr>
            <w:tcW w:w="992" w:type="dxa"/>
          </w:tcPr>
          <w:p w14:paraId="33F7853F" w14:textId="77777777" w:rsidR="00FE61D9" w:rsidRPr="00F05EEE" w:rsidRDefault="00FE61D9" w:rsidP="00FE61D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rPr>
                <w:color w:val="000000"/>
                <w:sz w:val="20"/>
                <w:szCs w:val="20"/>
              </w:rPr>
            </w:pPr>
          </w:p>
        </w:tc>
      </w:tr>
      <w:tr w:rsidR="00FE61D9" w:rsidRPr="00F05EEE" w14:paraId="402FCF83" w14:textId="77777777" w:rsidTr="004A7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1" w:type="dxa"/>
          </w:tcPr>
          <w:p w14:paraId="05B4EC88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Tenkorang</w:t>
            </w:r>
          </w:p>
        </w:tc>
        <w:tc>
          <w:tcPr>
            <w:tcW w:w="714" w:type="dxa"/>
          </w:tcPr>
          <w:p w14:paraId="08E2D84E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134" w:type="dxa"/>
          </w:tcPr>
          <w:p w14:paraId="0190D2F9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2410" w:type="dxa"/>
          </w:tcPr>
          <w:p w14:paraId="2BFA5B7F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To examine the relationship between child marriage and intimate partner violence (IPV)</w:t>
            </w:r>
          </w:p>
        </w:tc>
        <w:tc>
          <w:tcPr>
            <w:tcW w:w="2268" w:type="dxa"/>
          </w:tcPr>
          <w:p w14:paraId="3E94E417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 xml:space="preserve">Data from a nationally representative cross-sectional survey in 2017, as one part of a bigger study on domestic violence. </w:t>
            </w:r>
          </w:p>
        </w:tc>
        <w:tc>
          <w:tcPr>
            <w:tcW w:w="2693" w:type="dxa"/>
          </w:tcPr>
          <w:p w14:paraId="70FF1A3C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Ever-married Ghanaian women (n = 2289)</w:t>
            </w:r>
          </w:p>
        </w:tc>
        <w:tc>
          <w:tcPr>
            <w:tcW w:w="1559" w:type="dxa"/>
          </w:tcPr>
          <w:p w14:paraId="059E6A15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Female = 2289</w:t>
            </w:r>
          </w:p>
        </w:tc>
        <w:tc>
          <w:tcPr>
            <w:tcW w:w="992" w:type="dxa"/>
          </w:tcPr>
          <w:p w14:paraId="29586BE4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Mean age = 38 years</w:t>
            </w:r>
          </w:p>
        </w:tc>
      </w:tr>
      <w:tr w:rsidR="00FE61D9" w:rsidRPr="00F05EEE" w14:paraId="5EF67665" w14:textId="77777777" w:rsidTr="004A7710">
        <w:tc>
          <w:tcPr>
            <w:tcW w:w="1271" w:type="dxa"/>
          </w:tcPr>
          <w:p w14:paraId="0538AB96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Al-Kloub et al.</w:t>
            </w:r>
          </w:p>
          <w:p w14:paraId="6A1B488B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</w:tcPr>
          <w:p w14:paraId="33BAFF66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134" w:type="dxa"/>
          </w:tcPr>
          <w:p w14:paraId="27E4AC0C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410" w:type="dxa"/>
          </w:tcPr>
          <w:p w14:paraId="0AA9007C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 xml:space="preserve">To explore the experiences of early marriage and motherhood of women in Jordan. </w:t>
            </w:r>
          </w:p>
        </w:tc>
        <w:tc>
          <w:tcPr>
            <w:tcW w:w="2268" w:type="dxa"/>
          </w:tcPr>
          <w:p w14:paraId="10844A66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Qualitative study</w:t>
            </w:r>
          </w:p>
        </w:tc>
        <w:tc>
          <w:tcPr>
            <w:tcW w:w="2693" w:type="dxa"/>
          </w:tcPr>
          <w:p w14:paraId="3E26EB1E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Jordanian women (n = 15) aged who had given birth before 19 years of age</w:t>
            </w:r>
          </w:p>
        </w:tc>
        <w:tc>
          <w:tcPr>
            <w:tcW w:w="1559" w:type="dxa"/>
          </w:tcPr>
          <w:p w14:paraId="7616C359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Female = 15</w:t>
            </w:r>
          </w:p>
        </w:tc>
        <w:tc>
          <w:tcPr>
            <w:tcW w:w="992" w:type="dxa"/>
          </w:tcPr>
          <w:p w14:paraId="62512B49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15-37 years</w:t>
            </w:r>
          </w:p>
        </w:tc>
      </w:tr>
      <w:tr w:rsidR="00FE61D9" w:rsidRPr="00F05EEE" w14:paraId="3089A4D8" w14:textId="77777777" w:rsidTr="004A7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1" w:type="dxa"/>
          </w:tcPr>
          <w:p w14:paraId="3028E998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Baba et al.</w:t>
            </w:r>
          </w:p>
          <w:p w14:paraId="2C962B16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</w:tcPr>
          <w:p w14:paraId="17FFADAE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34" w:type="dxa"/>
          </w:tcPr>
          <w:p w14:paraId="46B6B903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2410" w:type="dxa"/>
          </w:tcPr>
          <w:p w14:paraId="6AE488E5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 xml:space="preserve">To explore the experiences of well- being and challenges of married girls in Ghana. </w:t>
            </w:r>
          </w:p>
        </w:tc>
        <w:tc>
          <w:tcPr>
            <w:tcW w:w="2268" w:type="dxa"/>
          </w:tcPr>
          <w:p w14:paraId="5C64AD1B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Qualitative study</w:t>
            </w:r>
          </w:p>
        </w:tc>
        <w:tc>
          <w:tcPr>
            <w:tcW w:w="2693" w:type="dxa"/>
          </w:tcPr>
          <w:p w14:paraId="1D51BEA6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 xml:space="preserve">Married girls (n = 21) </w:t>
            </w:r>
          </w:p>
        </w:tc>
        <w:tc>
          <w:tcPr>
            <w:tcW w:w="1559" w:type="dxa"/>
          </w:tcPr>
          <w:p w14:paraId="640BB7FA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Female = 21</w:t>
            </w:r>
          </w:p>
        </w:tc>
        <w:tc>
          <w:tcPr>
            <w:tcW w:w="992" w:type="dxa"/>
          </w:tcPr>
          <w:p w14:paraId="309DCB36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12-19 years</w:t>
            </w:r>
          </w:p>
        </w:tc>
      </w:tr>
      <w:tr w:rsidR="00FE61D9" w:rsidRPr="00F05EEE" w14:paraId="23FCD5E0" w14:textId="77777777" w:rsidTr="004A7710">
        <w:tc>
          <w:tcPr>
            <w:tcW w:w="1271" w:type="dxa"/>
          </w:tcPr>
          <w:p w14:paraId="2B85BE39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lastRenderedPageBreak/>
              <w:t>Fakhari et al.</w:t>
            </w:r>
          </w:p>
        </w:tc>
        <w:tc>
          <w:tcPr>
            <w:tcW w:w="714" w:type="dxa"/>
          </w:tcPr>
          <w:p w14:paraId="44DF5CAF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34" w:type="dxa"/>
          </w:tcPr>
          <w:p w14:paraId="47F38675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2410" w:type="dxa"/>
          </w:tcPr>
          <w:p w14:paraId="647A0B05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To investigate the relationship between early marriage and negative life events and depression in adolescents.</w:t>
            </w:r>
          </w:p>
        </w:tc>
        <w:tc>
          <w:tcPr>
            <w:tcW w:w="2268" w:type="dxa"/>
          </w:tcPr>
          <w:p w14:paraId="3905BAD3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Cross-sectional survey</w:t>
            </w:r>
          </w:p>
        </w:tc>
        <w:tc>
          <w:tcPr>
            <w:tcW w:w="2693" w:type="dxa"/>
          </w:tcPr>
          <w:p w14:paraId="2BDCFBBB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 xml:space="preserve">530 Respondents (n = 530), consisting of 26% adolescents (aged 13–19), 45% young adults (aged 20–33), and 28% adults (aged 33–40) </w:t>
            </w:r>
          </w:p>
        </w:tc>
        <w:tc>
          <w:tcPr>
            <w:tcW w:w="1559" w:type="dxa"/>
          </w:tcPr>
          <w:p w14:paraId="57B20EEC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 xml:space="preserve">Female = 300 </w:t>
            </w:r>
          </w:p>
          <w:p w14:paraId="64F35357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Male = 230</w:t>
            </w:r>
          </w:p>
        </w:tc>
        <w:tc>
          <w:tcPr>
            <w:tcW w:w="992" w:type="dxa"/>
          </w:tcPr>
          <w:p w14:paraId="65D1281D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13-40 years</w:t>
            </w:r>
          </w:p>
        </w:tc>
      </w:tr>
      <w:tr w:rsidR="00FE61D9" w:rsidRPr="00F05EEE" w14:paraId="7FD73534" w14:textId="77777777" w:rsidTr="004A7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1" w:type="dxa"/>
          </w:tcPr>
          <w:p w14:paraId="35A5B716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Hong Le et al.</w:t>
            </w:r>
          </w:p>
        </w:tc>
        <w:tc>
          <w:tcPr>
            <w:tcW w:w="714" w:type="dxa"/>
          </w:tcPr>
          <w:p w14:paraId="316D9020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34" w:type="dxa"/>
          </w:tcPr>
          <w:p w14:paraId="533ED9E4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2410" w:type="dxa"/>
          </w:tcPr>
          <w:p w14:paraId="2D39D77F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To investigate the prevalence and associations between early marriage and IPV among adolescents and young adults in Vietnam</w:t>
            </w:r>
          </w:p>
        </w:tc>
        <w:tc>
          <w:tcPr>
            <w:tcW w:w="2268" w:type="dxa"/>
          </w:tcPr>
          <w:p w14:paraId="1F0CEA8C" w14:textId="77777777" w:rsidR="00FE61D9" w:rsidRPr="00F05EEE" w:rsidRDefault="00FE61D9" w:rsidP="004A7710">
            <w:pPr>
              <w:pStyle w:val="NormalWeb"/>
              <w:rPr>
                <w:sz w:val="20"/>
                <w:szCs w:val="20"/>
              </w:rPr>
            </w:pPr>
            <w:r w:rsidRPr="00F05EEE">
              <w:rPr>
                <w:sz w:val="20"/>
                <w:szCs w:val="20"/>
              </w:rPr>
              <w:t xml:space="preserve">Secondary analysis of data from the 2009-2010 National Survey Assessment of Vietnamese Youth–Round II (SAVY-II) </w:t>
            </w:r>
          </w:p>
          <w:p w14:paraId="4D8EB44E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76A7FE0F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Participants (n = 10,044), 6,508 aged 14-19, and 1,468 ever-married 20-25-year-old young adults</w:t>
            </w:r>
          </w:p>
        </w:tc>
        <w:tc>
          <w:tcPr>
            <w:tcW w:w="1559" w:type="dxa"/>
          </w:tcPr>
          <w:p w14:paraId="25CA6A9B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Female = 10,044</w:t>
            </w:r>
          </w:p>
        </w:tc>
        <w:tc>
          <w:tcPr>
            <w:tcW w:w="992" w:type="dxa"/>
          </w:tcPr>
          <w:p w14:paraId="6168782D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14-25 years</w:t>
            </w:r>
          </w:p>
        </w:tc>
      </w:tr>
      <w:tr w:rsidR="00FE61D9" w:rsidRPr="00F05EEE" w14:paraId="21007CA9" w14:textId="77777777" w:rsidTr="004A7710">
        <w:tc>
          <w:tcPr>
            <w:tcW w:w="1271" w:type="dxa"/>
          </w:tcPr>
          <w:p w14:paraId="7E210A71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Wusu, O.</w:t>
            </w:r>
          </w:p>
        </w:tc>
        <w:tc>
          <w:tcPr>
            <w:tcW w:w="714" w:type="dxa"/>
          </w:tcPr>
          <w:p w14:paraId="549A894F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34" w:type="dxa"/>
          </w:tcPr>
          <w:p w14:paraId="47928A12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Nigeria</w:t>
            </w:r>
          </w:p>
          <w:p w14:paraId="5BC79D5E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3ED0E45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To investigate the prevalence of different forms of IPV against married girls, the predictors of IPV and the association between forms of IPV and indicators of sexual and reproductive health.</w:t>
            </w:r>
          </w:p>
        </w:tc>
        <w:tc>
          <w:tcPr>
            <w:tcW w:w="2268" w:type="dxa"/>
          </w:tcPr>
          <w:p w14:paraId="08492EDB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Cross-sectional study using data from the 2008 Demographic and Health Survey in Nigeria</w:t>
            </w:r>
          </w:p>
        </w:tc>
        <w:tc>
          <w:tcPr>
            <w:tcW w:w="2693" w:type="dxa"/>
          </w:tcPr>
          <w:p w14:paraId="7A974D77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Married girls (n = 4574)</w:t>
            </w:r>
          </w:p>
        </w:tc>
        <w:tc>
          <w:tcPr>
            <w:tcW w:w="1559" w:type="dxa"/>
          </w:tcPr>
          <w:p w14:paraId="1983BA21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Female = 4574</w:t>
            </w:r>
          </w:p>
        </w:tc>
        <w:tc>
          <w:tcPr>
            <w:tcW w:w="992" w:type="dxa"/>
          </w:tcPr>
          <w:p w14:paraId="6D884D0A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15-24 years</w:t>
            </w:r>
          </w:p>
        </w:tc>
      </w:tr>
      <w:tr w:rsidR="00FE61D9" w:rsidRPr="00F05EEE" w14:paraId="6D4D795A" w14:textId="77777777" w:rsidTr="004A7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1" w:type="dxa"/>
          </w:tcPr>
          <w:p w14:paraId="2ABB14F8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Yount et al.</w:t>
            </w:r>
          </w:p>
        </w:tc>
        <w:tc>
          <w:tcPr>
            <w:tcW w:w="714" w:type="dxa"/>
          </w:tcPr>
          <w:p w14:paraId="6620430F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34" w:type="dxa"/>
          </w:tcPr>
          <w:p w14:paraId="7EB995E6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Bangladesh</w:t>
            </w:r>
          </w:p>
          <w:p w14:paraId="30B897A2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49DFE17" w14:textId="77777777" w:rsidR="00FE61D9" w:rsidRPr="00F05EEE" w:rsidRDefault="00FE61D9" w:rsidP="004A7710">
            <w:pPr>
              <w:pStyle w:val="NormalWeb"/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To investigate the relationship between child marriage and IPV and how village-level prevalence of very early child marriage influences a woman’s risk of experiencing IPV.</w:t>
            </w:r>
          </w:p>
        </w:tc>
        <w:tc>
          <w:tcPr>
            <w:tcW w:w="2268" w:type="dxa"/>
          </w:tcPr>
          <w:p w14:paraId="2C2982D6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Longitudinal study</w:t>
            </w:r>
          </w:p>
        </w:tc>
        <w:tc>
          <w:tcPr>
            <w:tcW w:w="2693" w:type="dxa"/>
          </w:tcPr>
          <w:p w14:paraId="4F8D1459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Recently (within 4-12 years) married women (n = 3,355)</w:t>
            </w:r>
          </w:p>
          <w:p w14:paraId="7252748B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04DED02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Female = 3,355</w:t>
            </w:r>
          </w:p>
        </w:tc>
        <w:tc>
          <w:tcPr>
            <w:tcW w:w="992" w:type="dxa"/>
          </w:tcPr>
          <w:p w14:paraId="288A50F3" w14:textId="77777777" w:rsidR="00FE61D9" w:rsidRPr="00F05EEE" w:rsidRDefault="00FE61D9" w:rsidP="004A7710">
            <w:pPr>
              <w:pStyle w:val="NormalWeb"/>
              <w:rPr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 xml:space="preserve">16-37 years </w:t>
            </w:r>
          </w:p>
          <w:p w14:paraId="5D505158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FE61D9" w:rsidRPr="00F05EEE" w14:paraId="71E954F2" w14:textId="77777777" w:rsidTr="004A7710">
        <w:tc>
          <w:tcPr>
            <w:tcW w:w="1271" w:type="dxa"/>
          </w:tcPr>
          <w:p w14:paraId="50357079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Kidman, R.</w:t>
            </w:r>
          </w:p>
        </w:tc>
        <w:tc>
          <w:tcPr>
            <w:tcW w:w="714" w:type="dxa"/>
          </w:tcPr>
          <w:p w14:paraId="2D28B8AF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34" w:type="dxa"/>
          </w:tcPr>
          <w:p w14:paraId="0E41EC8A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34 countries</w:t>
            </w:r>
          </w:p>
          <w:p w14:paraId="121C313E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E99D975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 xml:space="preserve">To investigate whether women who married as children are at increased risk of past-year physical and/or sexual IPV, </w:t>
            </w:r>
            <w:r w:rsidRPr="00F05EEE">
              <w:rPr>
                <w:color w:val="000000"/>
                <w:sz w:val="20"/>
                <w:szCs w:val="20"/>
              </w:rPr>
              <w:lastRenderedPageBreak/>
              <w:t>compared with adult-married women.</w:t>
            </w:r>
          </w:p>
        </w:tc>
        <w:tc>
          <w:tcPr>
            <w:tcW w:w="2268" w:type="dxa"/>
          </w:tcPr>
          <w:p w14:paraId="4F3857B6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lastRenderedPageBreak/>
              <w:t>Cross-sectional survey</w:t>
            </w:r>
          </w:p>
        </w:tc>
        <w:tc>
          <w:tcPr>
            <w:tcW w:w="2693" w:type="dxa"/>
          </w:tcPr>
          <w:p w14:paraId="3F89C4C6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 xml:space="preserve">34 demographic and health surveys (DHS) were used for this study. The prevalence of child marriage was calculated for women aged 20–24 in the </w:t>
            </w:r>
            <w:r w:rsidRPr="00F05EEE">
              <w:rPr>
                <w:color w:val="000000"/>
                <w:sz w:val="20"/>
                <w:szCs w:val="20"/>
              </w:rPr>
              <w:lastRenderedPageBreak/>
              <w:t>domestic violence sample of the DHS (n = 39,877)</w:t>
            </w:r>
          </w:p>
        </w:tc>
        <w:tc>
          <w:tcPr>
            <w:tcW w:w="1559" w:type="dxa"/>
          </w:tcPr>
          <w:p w14:paraId="234EA9BC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lastRenderedPageBreak/>
              <w:t>Female = 39,877</w:t>
            </w:r>
          </w:p>
        </w:tc>
        <w:tc>
          <w:tcPr>
            <w:tcW w:w="992" w:type="dxa"/>
          </w:tcPr>
          <w:p w14:paraId="1BD267EB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20-24 years</w:t>
            </w:r>
          </w:p>
        </w:tc>
      </w:tr>
      <w:tr w:rsidR="00FE61D9" w:rsidRPr="00F05EEE" w14:paraId="0400FB3D" w14:textId="77777777" w:rsidTr="004A7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1" w:type="dxa"/>
          </w:tcPr>
          <w:p w14:paraId="1F6CB90F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Wahi et al.</w:t>
            </w:r>
          </w:p>
        </w:tc>
        <w:tc>
          <w:tcPr>
            <w:tcW w:w="714" w:type="dxa"/>
          </w:tcPr>
          <w:p w14:paraId="290432B7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134" w:type="dxa"/>
          </w:tcPr>
          <w:p w14:paraId="211A6E26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2410" w:type="dxa"/>
          </w:tcPr>
          <w:p w14:paraId="0E006F37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To report on the experiences of married American children.</w:t>
            </w:r>
          </w:p>
        </w:tc>
        <w:tc>
          <w:tcPr>
            <w:tcW w:w="2268" w:type="dxa"/>
          </w:tcPr>
          <w:p w14:paraId="41B7486D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Qualitative study using an online questionnaire and phone interviews.</w:t>
            </w:r>
          </w:p>
        </w:tc>
        <w:tc>
          <w:tcPr>
            <w:tcW w:w="2693" w:type="dxa"/>
          </w:tcPr>
          <w:p w14:paraId="2F626753" w14:textId="77777777" w:rsidR="00FE61D9" w:rsidRPr="00F05EEE" w:rsidRDefault="00FE61D9" w:rsidP="004A7710">
            <w:pP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 xml:space="preserve">Participants (n = 21) married between 13-17. </w:t>
            </w:r>
          </w:p>
        </w:tc>
        <w:tc>
          <w:tcPr>
            <w:tcW w:w="1559" w:type="dxa"/>
          </w:tcPr>
          <w:p w14:paraId="6D2299F1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Female = 20</w:t>
            </w:r>
          </w:p>
          <w:p w14:paraId="637894A1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Male = 1</w:t>
            </w:r>
          </w:p>
        </w:tc>
        <w:tc>
          <w:tcPr>
            <w:tcW w:w="992" w:type="dxa"/>
          </w:tcPr>
          <w:p w14:paraId="23EADBDA" w14:textId="77777777" w:rsidR="00FE61D9" w:rsidRPr="00F05EEE" w:rsidRDefault="00FE61D9" w:rsidP="004A7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 w:rsidRPr="00F05EEE">
              <w:rPr>
                <w:color w:val="000000"/>
                <w:sz w:val="20"/>
                <w:szCs w:val="20"/>
              </w:rPr>
              <w:t>26-74 years</w:t>
            </w:r>
          </w:p>
        </w:tc>
      </w:tr>
    </w:tbl>
    <w:p w14:paraId="2EC7E0A5" w14:textId="77777777" w:rsidR="00FE61D9" w:rsidRDefault="00FE61D9"/>
    <w:sectPr w:rsidR="00FE61D9" w:rsidSect="00FE61D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302946" w14:textId="77777777" w:rsidR="00D809F7" w:rsidRDefault="00D809F7" w:rsidP="007C252A">
      <w:r>
        <w:separator/>
      </w:r>
    </w:p>
  </w:endnote>
  <w:endnote w:type="continuationSeparator" w:id="0">
    <w:p w14:paraId="2846381A" w14:textId="77777777" w:rsidR="00D809F7" w:rsidRDefault="00D809F7" w:rsidP="007C25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C6E0DB" w14:textId="77777777" w:rsidR="00D809F7" w:rsidRDefault="00D809F7" w:rsidP="007C252A">
      <w:r>
        <w:separator/>
      </w:r>
    </w:p>
  </w:footnote>
  <w:footnote w:type="continuationSeparator" w:id="0">
    <w:p w14:paraId="24013CCB" w14:textId="77777777" w:rsidR="00D809F7" w:rsidRDefault="00D809F7" w:rsidP="007C25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F73BC3"/>
    <w:multiLevelType w:val="multilevel"/>
    <w:tmpl w:val="B2EED876"/>
    <w:lvl w:ilvl="0">
      <w:start w:val="5"/>
      <w:numFmt w:val="bullet"/>
      <w:lvlText w:val="-"/>
      <w:lvlJc w:val="left"/>
      <w:pPr>
        <w:ind w:left="36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1D9"/>
    <w:rsid w:val="00015B9E"/>
    <w:rsid w:val="001A6D64"/>
    <w:rsid w:val="001D0360"/>
    <w:rsid w:val="00200B84"/>
    <w:rsid w:val="003D1272"/>
    <w:rsid w:val="0059728F"/>
    <w:rsid w:val="0062183B"/>
    <w:rsid w:val="007C252A"/>
    <w:rsid w:val="007E4304"/>
    <w:rsid w:val="0088561B"/>
    <w:rsid w:val="008D3712"/>
    <w:rsid w:val="00BA5216"/>
    <w:rsid w:val="00CA3458"/>
    <w:rsid w:val="00CC0DEC"/>
    <w:rsid w:val="00D441C6"/>
    <w:rsid w:val="00D809F7"/>
    <w:rsid w:val="00E35EE3"/>
    <w:rsid w:val="00E45B4B"/>
    <w:rsid w:val="00FE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B14BAA"/>
  <w15:chartTrackingRefBased/>
  <w15:docId w15:val="{EA8BB484-DB42-6741-B756-EA5EF31B8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304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E61D9"/>
    <w:pPr>
      <w:spacing w:before="100" w:beforeAutospacing="1" w:after="100" w:afterAutospacing="1" w:line="276" w:lineRule="auto"/>
    </w:pPr>
    <w:rPr>
      <w:rFonts w:eastAsia="Times New Roman" w:cs="Times New Roman"/>
      <w:lang w:eastAsia="en-GB"/>
    </w:rPr>
  </w:style>
  <w:style w:type="table" w:styleId="GridTable2">
    <w:name w:val="Grid Table 2"/>
    <w:basedOn w:val="TableNormal"/>
    <w:uiPriority w:val="47"/>
    <w:rsid w:val="00FE61D9"/>
    <w:pPr>
      <w:spacing w:before="120"/>
    </w:pPr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1110</Words>
  <Characters>6332</Characters>
  <Application>Microsoft Office Word</Application>
  <DocSecurity>0</DocSecurity>
  <Lines>52</Lines>
  <Paragraphs>14</Paragraphs>
  <ScaleCrop>false</ScaleCrop>
  <Company/>
  <LinksUpToDate>false</LinksUpToDate>
  <CharactersWithSpaces>7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lle Burgess</dc:creator>
  <cp:keywords/>
  <dc:description/>
  <cp:lastModifiedBy>Glenn Jackson</cp:lastModifiedBy>
  <cp:revision>17</cp:revision>
  <dcterms:created xsi:type="dcterms:W3CDTF">2020-10-18T14:50:00Z</dcterms:created>
  <dcterms:modified xsi:type="dcterms:W3CDTF">2022-01-10T16:51:00Z</dcterms:modified>
</cp:coreProperties>
</file>